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90" w:hanging="0"/>
        <w:jc w:val="center"/>
        <w:rPr/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</w:t>
      </w:r>
      <w:r>
        <w:rPr>
          <w:rFonts w:cs="Courier" w:ascii="Courier" w:hAnsi="Courier"/>
          <w:color w:val="000000"/>
          <w:sz w:val="20"/>
          <w:szCs w:val="20"/>
        </w:rPr>
        <w:t xml:space="preserve">Codon optimized </w:t>
        <w:tab/>
        <w:t xml:space="preserve"> </w:t>
      </w:r>
      <w:r>
        <w:rPr>
          <w:rFonts w:cs="Courier" w:ascii="Courier" w:hAnsi="Courier"/>
          <w:color w:val="FF0000"/>
          <w:sz w:val="20"/>
          <w:szCs w:val="20"/>
        </w:rPr>
        <w:t>Native</w:t>
      </w:r>
      <w:r>
        <w:rPr>
          <w:rFonts w:cs="Courier" w:ascii="Courier" w:hAnsi="Courier"/>
          <w:color w:val="000000"/>
          <w:sz w:val="20"/>
          <w:szCs w:val="20"/>
        </w:rPr>
        <w:tab/>
      </w:r>
      <w:r>
        <w:rPr>
          <w:rFonts w:cs="Courier" w:ascii="Courier" w:hAnsi="Courier"/>
          <w:color w:val="4BACC6"/>
          <w:sz w:val="20"/>
          <w:szCs w:val="20"/>
        </w:rPr>
        <w:t>Amino Acid</w:t>
      </w:r>
      <w:r>
        <w:rPr>
          <w:rFonts w:cs="Courier" w:ascii="Courier" w:hAnsi="Courier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72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TGCAGGTAAGCGGACATGATGATTGGATAGAAGAACGGTGCCTCGGAGCGGGCGGTTTCGGAACGGTAACTTT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72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---T--------------C------------A-A---T-G—-G—-T—-T—-C—-T—-T—-A-----A--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72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 </w:t>
      </w:r>
      <w:r>
        <w:rPr>
          <w:rFonts w:cs="Courier" w:ascii="Courier" w:hAnsi="Courier"/>
          <w:sz w:val="20"/>
          <w:szCs w:val="20"/>
        </w:rPr>
        <w:t>1</w:t>
      </w:r>
      <w:r>
        <w:rPr>
          <w:rFonts w:cs="Courier" w:ascii="Courier" w:hAnsi="Courier"/>
          <w:color w:val="4BACC6"/>
          <w:sz w:val="20"/>
          <w:szCs w:val="20"/>
        </w:rPr>
        <w:t xml:space="preserve">  M  Q  V  S  G  H  D  D  W  I  E  E  R  C  L  G  A  G  G  F  G  T  V  T  L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4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TGGAAACACAAGTACAATCACGAATACCTGGCTATAAAAAAGTGTAGATTGGACCTCAGCCCGGCCAATCGCCA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4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---T--------------G---T----A--------A---C-TC-----T-G-----A—-A—-C—-T---</w:t>
      </w:r>
    </w:p>
    <w:p>
      <w:pPr>
        <w:pStyle w:val="Normal"/>
        <w:tabs>
          <w:tab w:val="clear" w:pos="720"/>
          <w:tab w:val="left" w:pos="0" w:leader="none"/>
          <w:tab w:val="left" w:pos="450" w:leader="none"/>
        </w:tabs>
        <w:spacing w:before="280" w:after="280"/>
        <w:ind w:right="-634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26</w:t>
      </w:r>
      <w:r>
        <w:rPr>
          <w:rFonts w:cs="Courier" w:ascii="Courier" w:hAnsi="Courier"/>
          <w:color w:val="4BACC6"/>
          <w:sz w:val="20"/>
          <w:szCs w:val="20"/>
        </w:rPr>
        <w:t xml:space="preserve">  W  K  H  K  Y  N  H  E  Y  L  A  I  K  K  C  R  L  D  L  S  P  A  N  R  Q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GATGGCACCAGGAAGTGGAGATCCTCAAGAAGCTCGATCACGCCAACATAGTCAAGGCGAAAGACGTACCGGC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A----------A—-G-----A—-AT-G-----A-—T--------A-----T—-A—-A—-C-----T—-G—-A—-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51</w:t>
      </w:r>
      <w:r>
        <w:rPr>
          <w:rFonts w:cs="Courier" w:ascii="Courier" w:hAnsi="Courier"/>
          <w:color w:val="4BACC6"/>
          <w:sz w:val="20"/>
          <w:szCs w:val="20"/>
        </w:rPr>
        <w:t xml:space="preserve">  R  W  H  Q  E  V  E  I  L  K  K  L  D  H  A  N  I  V  K  A  K  D  V  P  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TACTCGACGTTAGTGGCGGAGAGATTCCCCTTCTGGCTATGGAGTACTGTGAAGGAGGTGATCTTAGGAGGAT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---T—-C-----A--------C—-G—-G-----A--------T--------G--G--C--A--------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</w:t>
      </w:r>
      <w:r>
        <w:rPr>
          <w:rFonts w:cs="Courier" w:ascii="Courier" w:hAnsi="Courier"/>
          <w:sz w:val="20"/>
          <w:szCs w:val="20"/>
        </w:rPr>
        <w:t>76</w:t>
      </w:r>
      <w:r>
        <w:rPr>
          <w:rFonts w:cs="Courier" w:ascii="Courier" w:hAnsi="Courier"/>
          <w:color w:val="4BACC6"/>
          <w:sz w:val="20"/>
          <w:szCs w:val="20"/>
        </w:rPr>
        <w:t xml:space="preserve">  I  L  D  V  S  G  G  E  I  P  L  L  A  M  E  Y  C  E  G  G  D  L  R  R  I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TTAATACACCCGAGAATATCAGAGGACTCAAAGAATCAACAGTAATAGAAGTCACGGCCGACGTTGCTCACGC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T-G-----T--T--A------C----GT-A--G--G--G--T--G--T-----G--T-----T--C-----T--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</w:t>
      </w:r>
      <w:r>
        <w:rPr>
          <w:rFonts w:cs="Courier" w:ascii="Courier" w:hAnsi="Courier"/>
          <w:color w:val="000000"/>
          <w:sz w:val="20"/>
          <w:szCs w:val="20"/>
        </w:rPr>
        <w:t xml:space="preserve">101  </w:t>
      </w:r>
      <w:r>
        <w:rPr>
          <w:rFonts w:cs="Courier" w:ascii="Courier" w:hAnsi="Courier"/>
          <w:color w:val="4BACC6"/>
          <w:sz w:val="20"/>
          <w:szCs w:val="20"/>
        </w:rPr>
        <w:t>L  N  T  P  E  N  I  R  G  L  K  E  S  T  V  I  E  V  T  A  D  V  A  H  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TCGAGTTCCTGCACAGTAAGAGGATAATCCATAGAGACCTCAAGCCGGAGAACATAGTCATTCAACACACAGA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---T--T---TCA---C-T-----T--CC-T---T=G-----T--A-----T--T-----G-----T--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126</w:t>
      </w:r>
      <w:r>
        <w:rPr>
          <w:rFonts w:cs="Courier" w:ascii="Courier" w:hAnsi="Courier"/>
          <w:color w:val="4BACC6"/>
          <w:sz w:val="20"/>
          <w:szCs w:val="20"/>
        </w:rPr>
        <w:t xml:space="preserve">  I  E  F  L  H  S  K  R  I  I  H  R  D  L  K  P  E  N  I  V  I  Q  H  T  D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GGAAAGACATCTACAAGCTGATCGACCTTGGATATGCCAAACAGTTGGATCAATACTCCATTGCTACGACGTT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C--G--T---------T----T--T-----------T------C-C---------AG------A-----T--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151</w:t>
      </w:r>
      <w:r>
        <w:rPr>
          <w:rFonts w:cs="Courier" w:ascii="Courier" w:hAnsi="Courier"/>
          <w:color w:val="4BACC6"/>
          <w:sz w:val="20"/>
          <w:szCs w:val="20"/>
        </w:rPr>
        <w:t xml:space="preserve">  G  K  D  I  Y  K  L  I  D  L  G  Y  A  K  Q  L  D  Q  Y  S  I  A  T  T  F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TGGGGACTCTTAGATACCTCGCGCCGGAACTCTTGGCCGGAAATGGAAGCTATACAAAAACCGTGGACTACTG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T---T-G------T-G--T--T---T-A-----T--G--------T--C--T-----T--T------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176</w:t>
      </w:r>
      <w:r>
        <w:rPr>
          <w:rFonts w:cs="Courier" w:ascii="Courier" w:hAnsi="Courier"/>
          <w:color w:val="4BACC6"/>
          <w:sz w:val="20"/>
          <w:szCs w:val="20"/>
        </w:rPr>
        <w:t xml:space="preserve">  V  G  T  L  R  Y  L  A  P  E  L  L  A  G  N  G  S  Y  T  K  T  V  D  Y  W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GTCTGGGGACCGTTCTCTTTGAATGTATCACTGGAATCAGGCCATTTCCGGACCTGAGCCCGGTCAACTGGCA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T-----A--G--G-----G--C--T-----G--AC-T-----C--A-----CTCT--T--G--T---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201</w:t>
      </w:r>
      <w:r>
        <w:rPr>
          <w:rFonts w:cs="Courier" w:ascii="Courier" w:hAnsi="Courier"/>
          <w:color w:val="4BACC6"/>
          <w:sz w:val="20"/>
          <w:szCs w:val="20"/>
        </w:rPr>
        <w:t xml:space="preserve">  S  L  G  T  V  L  F  E  C  I  T  G  I  R  P  F  P  D  L  S  P  V  N  W  H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GCGAGATTGGCCAGAAGTCCCCTAGACACATCCATGCATTCTACAATGCCTCCGACGAGATCACGTTTTCAGA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A-A--A-----T--A-----A--A-----T--T--C--T--T--------A--T--T--A--A--C-----T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226</w:t>
      </w:r>
      <w:r>
        <w:rPr>
          <w:rFonts w:cs="Courier" w:ascii="Courier" w:hAnsi="Courier"/>
          <w:color w:val="4BACC6"/>
          <w:sz w:val="20"/>
          <w:szCs w:val="20"/>
        </w:rPr>
        <w:t xml:space="preserve">  R  E  I  G  Q  K  S  P  R  H  I  H  A  F  Y  N  A  S  D  E  I  T  F  S  E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TCTTTCCCGAGCTTAACACTCTTTCTCGATGTTTCCAGGAAAAGTACGTAAACCTGTTGAGACTGTTGTTGCT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C--A--A--C-----------CA----C--T--A--G--A--------T--TC--C--T--C-----T-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251</w:t>
      </w:r>
      <w:r>
        <w:rPr>
          <w:rFonts w:cs="Courier" w:ascii="Courier" w:hAnsi="Courier"/>
          <w:color w:val="4BACC6"/>
          <w:sz w:val="20"/>
          <w:szCs w:val="20"/>
        </w:rPr>
        <w:t xml:space="preserve">  V  F  P  E  L  N  T  L  S  R  C  F  Q  E  K  Y  V  N  L  L  R  L  L  L  L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TGGGACCCCGTTAAACGCGGTGGTCAGGTACACGAGGACGGCTCACGGCAGTGCTATAAATTGTTGCATAAGAT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T--T------A-G-----C--A--G--T--A--T-----T-----A-----------A--A-----A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276</w:t>
      </w:r>
      <w:r>
        <w:rPr>
          <w:rFonts w:cs="Courier" w:ascii="Courier" w:hAnsi="Courier"/>
          <w:color w:val="4BACC6"/>
          <w:sz w:val="20"/>
          <w:szCs w:val="20"/>
        </w:rPr>
        <w:t xml:space="preserve">  W  D  P  V  K  R  G  G  Q  V  H  E  D  G  S  R  Q  C  Y  K  L  L  H  K  I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TGGATTCTAAGGTTGTCCACATTTTTTGTGCTTTTACATCAACCCTTCTCACCTTTGAAGTAACTCAAACAGA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T-------A-----G--T--T--A--------G--C--CAGT--TT-A--A--A--------T--A--G---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301</w:t>
      </w:r>
      <w:r>
        <w:rPr>
          <w:rFonts w:cs="Courier" w:ascii="Courier" w:hAnsi="Courier"/>
          <w:color w:val="4BACC6"/>
          <w:sz w:val="20"/>
          <w:szCs w:val="20"/>
        </w:rPr>
        <w:t xml:space="preserve">  L  D  S  K  V  V  H  I  F  C  A  F  T  S  T  L  L  T  F  E  V  T  Q  T  D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GACGCGAGGACATAAACGCTCGCATTTATGAGGAGACTGGTATTGCCCTTGACGACCAAGTAATAGTTTCCCC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A--A-A--A--T-----T---A-G--------A--A-----A--C--TT-G--T-----G--C--T-----T--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326</w:t>
      </w:r>
      <w:r>
        <w:rPr>
          <w:rFonts w:cs="Courier" w:ascii="Courier" w:hAnsi="Courier"/>
          <w:color w:val="4BACC6"/>
          <w:sz w:val="20"/>
          <w:szCs w:val="20"/>
        </w:rPr>
        <w:t xml:space="preserve">  R  R  E  D  I  N  A  R  I  Y  E  E  T  G  I  A  L  D  D  Q  V  I  V  S  P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CCGGGCAGGAAATCGGAGCAGACAGCCCAATGCTTGAGTACATTCATAAAAATAACGGCACTCCGTCCACCTT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A--------T--T--T--TTCA--C---T-G--A--T-----------------A--A-----G--GC-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351</w:t>
      </w:r>
      <w:r>
        <w:rPr>
          <w:rFonts w:cs="Courier" w:ascii="Courier" w:hAnsi="Courier"/>
          <w:color w:val="4BACC6"/>
          <w:sz w:val="20"/>
          <w:szCs w:val="20"/>
        </w:rPr>
        <w:t xml:space="preserve">  A  G  Q  E  I  G  A  D  S  P  M  L  E  Y  I  H  K  N  N  G  T  P  S  T  L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TATCTCTTTAGTAAGAGCAACATACCTGCATCACCTAGGCCACTGTTCACACTCCCCAGCACCTTGCAGTCAGT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 xml:space="preserve">---T-A---TCC-----T--------A--T-----AC-T--T--C-----C--T--TTCT--A--A--A-----T       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</w:t>
      </w:r>
      <w:r>
        <w:rPr>
          <w:rFonts w:cs="Courier" w:ascii="Courier" w:hAnsi="Courier"/>
          <w:color w:val="000000"/>
          <w:sz w:val="20"/>
          <w:szCs w:val="20"/>
        </w:rPr>
        <w:t xml:space="preserve">376  </w:t>
      </w:r>
      <w:r>
        <w:rPr>
          <w:rFonts w:cs="Courier" w:ascii="Courier" w:hAnsi="Courier"/>
          <w:color w:val="4BACC6"/>
          <w:sz w:val="20"/>
          <w:szCs w:val="20"/>
        </w:rPr>
        <w:t>Y  L  F  S  K  S  N  I  P  A  S  P  R  P  L  F  T  L  P  S  T  L  Q  S  V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TAACCGAGTCCAAGACACTCCTTCCGTACCTGGAGCAGAAACGGATCCACGCGGAGGCGCTCTCATTCTGTTA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 xml:space="preserve">--T--A--A--G--A--T-----A--T--T--T-----A--GA-A--T--T--C-----A---AGT--T-----T                 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401</w:t>
      </w:r>
      <w:r>
        <w:rPr>
          <w:rFonts w:cs="Courier" w:ascii="Courier" w:hAnsi="Courier"/>
          <w:color w:val="4BACC6"/>
          <w:sz w:val="20"/>
          <w:szCs w:val="20"/>
        </w:rPr>
        <w:t xml:space="preserve">  V  T  E  S  K  T  L  L  P  Y  L  E  Q  K  R  I  H  A  E  A  L  S  F  C  Y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AGCAGATGAAAAATTACAAGTATCTGATTCAGGCGCACGGCACACTCTTGAAGTACACCCTCAAGTTGCACAG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C--------C-----A-----------------T------T-AC-A--A--T--TT-G--AC-A---TC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426</w:t>
      </w:r>
      <w:r>
        <w:rPr>
          <w:rFonts w:cs="Courier" w:ascii="Courier" w:hAnsi="Courier"/>
          <w:color w:val="4BACC6"/>
          <w:sz w:val="20"/>
          <w:szCs w:val="20"/>
        </w:rPr>
        <w:t xml:space="preserve">  K  Q  M  K  N  Y  K  Y  L  I  Q  A  H  G  T  L  L  K  Y  T  L  K  L  H  S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GATTGAGTCAATTGAGAACTAACCTTACCAGTGATTGCATTCGACTGGAGGAGCGGATTACATTTTGTAGAGA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A----ATCA--GC-T--G--A---T-G--TTC------T--A--T--T-----A--A-----G-----C---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</w:t>
      </w:r>
      <w:r>
        <w:rPr>
          <w:rFonts w:cs="Courier" w:ascii="Courier" w:hAnsi="Courier"/>
          <w:color w:val="000000"/>
          <w:sz w:val="20"/>
          <w:szCs w:val="20"/>
        </w:rPr>
        <w:t xml:space="preserve">451  </w:t>
      </w:r>
      <w:r>
        <w:rPr>
          <w:rFonts w:cs="Courier" w:ascii="Courier" w:hAnsi="Courier"/>
          <w:color w:val="4BACC6"/>
          <w:sz w:val="20"/>
          <w:szCs w:val="20"/>
        </w:rPr>
        <w:t>R  L  S  Q  L  R  T  N  L  T  S  D  C  I  R  L  E  E  R  I  T  F  C  R  E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TCACTCCATACGGACATAGAACATTTCTCTGATGTGGCCGTTGACCTCCACGCAAATGACATGATTCTTCGGAG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AGC--T--C--G--T--T-----C--------C--C--A--A---T-G--T--------------C--C--TTC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476</w:t>
      </w:r>
      <w:r>
        <w:rPr>
          <w:rFonts w:cs="Courier" w:ascii="Courier" w:hAnsi="Courier"/>
          <w:color w:val="4BACC6"/>
          <w:sz w:val="20"/>
          <w:szCs w:val="20"/>
        </w:rPr>
        <w:t xml:space="preserve">  S  L  H  T  D  I  E  H  F  S  D  V  A  V  D  L  H  A  N  D  M  I  L  R  S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TGGAGAGAGGGTGAGAGAAATTGGATTCATTTTGATAAATCTGGCGTGATGGAAGCGGAGAAACTGGCTATTAG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G--A--C--A-----------------C--C--G-----T--C--------A--A--G--C--C--CTC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</w:t>
      </w:r>
      <w:r>
        <w:rPr>
          <w:rFonts w:cs="Courier" w:ascii="Courier" w:hAnsi="Courier"/>
          <w:color w:val="000000"/>
          <w:sz w:val="20"/>
          <w:szCs w:val="20"/>
        </w:rPr>
        <w:t xml:space="preserve">501  </w:t>
      </w:r>
      <w:r>
        <w:rPr>
          <w:rFonts w:cs="Courier" w:ascii="Courier" w:hAnsi="Courier"/>
          <w:color w:val="4BACC6"/>
          <w:sz w:val="20"/>
          <w:szCs w:val="20"/>
        </w:rPr>
        <w:t>W  R  E  G  E  R  N  W  I  H  F  D  K  S  G  V  M  E  A  E  K  L  A  I  S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CCCAGACGCAAGTACTGGAACTCCAGAAGATACCATTTAATCAGTCACAGCCAGTATCCAACCCGATGGAAGAG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--A--C-----C--T---T-A-----A--T--G--------A-----A--C--G--T--T--A--------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526</w:t>
      </w:r>
      <w:r>
        <w:rPr>
          <w:rFonts w:cs="Courier" w:ascii="Courier" w:hAnsi="Courier"/>
          <w:color w:val="4BACC6"/>
          <w:sz w:val="20"/>
          <w:szCs w:val="20"/>
        </w:rPr>
        <w:t xml:space="preserve">  A  Q  T  Q  V  L  E  L  Q  K  I  P  F  N  Q  S  Q  P  V  S  N  P  M  E  E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TTTATAACTCCGCGGTAATTGTATATGAGGGCTTTAAGCGCGCAAACTTGACATCCTACGATCAGAAGATGGC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A--------T--A--T-----T--------------AA-A-----T--A---AGC-----C---------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551</w:t>
      </w:r>
      <w:r>
        <w:rPr>
          <w:rFonts w:cs="Courier" w:ascii="Courier" w:hAnsi="Courier"/>
          <w:color w:val="4BACC6"/>
          <w:sz w:val="20"/>
          <w:szCs w:val="20"/>
        </w:rPr>
        <w:t xml:space="preserve">  I  Y  N  S  A  V  I  V  Y  E  G  F  K  R  A  N  L  T  S  Y  D  Q  K  M  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GATTGTTCAAAAATTGCCGAAGTAGTCTTGAAATGCCTGACCAAGAGGGAAAAACTCAACAAAGAGATGTTCAC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C--CAGT-----A--T-----T--T---------T-T--A-----A-----GT-A-----G--A--------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576</w:t>
      </w:r>
      <w:r>
        <w:rPr>
          <w:rFonts w:cs="Courier" w:ascii="Courier" w:hAnsi="Courier"/>
          <w:color w:val="4BACC6"/>
          <w:sz w:val="20"/>
          <w:szCs w:val="20"/>
        </w:rPr>
        <w:t xml:space="preserve">  D  C  S  K  I  A  E  V  V  L  K  C  L  T  K  R  E  K  L  N  K  E  M  F  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CATCTCCGACGCATTCTGCAGTGTTCTACAGAGCTTCAAAACGTGGTGCCGAAAGTGATAGAAAAAACAAGACA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-T-AA----A-----T--A-----A-----G--A-----T--C--A--T-----T--T--G-----TC-G---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601</w:t>
      </w:r>
      <w:r>
        <w:rPr>
          <w:rFonts w:cs="Courier" w:ascii="Courier" w:hAnsi="Courier"/>
          <w:color w:val="4BACC6"/>
          <w:sz w:val="20"/>
          <w:szCs w:val="20"/>
        </w:rPr>
        <w:t xml:space="preserve">  H  L  R  R  I  L  Q  C  S  T  E  L  Q  N  V  V  P  K  V  I  E  K  T  R  Q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4BACC6"/>
          <w:sz w:val="20"/>
          <w:szCs w:val="20"/>
        </w:rPr>
      </w:pPr>
      <w:r>
        <w:rPr>
          <w:rFonts w:cs="Courier" w:ascii="Courier" w:hAnsi="Courier"/>
          <w:color w:val="4BACC6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TATCCCATCACAAAGACCATATTCTTCAAATACAAAAGCAACGGCAGGAAGATGTTTGGTGCCTGATTTCCAA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T--T--------G-----C--A--G--G--C--G--A---A-A--A-----C--------T--C--A-----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4BACC6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626</w:t>
      </w:r>
      <w:r>
        <w:rPr>
          <w:rFonts w:cs="Courier" w:ascii="Courier" w:hAnsi="Courier"/>
          <w:color w:val="4BACC6"/>
          <w:sz w:val="20"/>
          <w:szCs w:val="20"/>
        </w:rPr>
        <w:t xml:space="preserve">  I  S  H  H  K  D  H  I  L  Q  I  Q  K  Q  R  Q  E  D  V  W  C  L  I  S  N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</w:t>
      </w:r>
      <w:r>
        <w:rPr>
          <w:rFonts w:cs="Courier" w:ascii="Courier" w:hAnsi="Courier"/>
          <w:color w:val="000000"/>
          <w:sz w:val="20"/>
          <w:szCs w:val="20"/>
        </w:rPr>
        <w:t>AAA|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--GCAAGACAGTGTTGACTCAGGAGTTAATTATCCCACGTTAGATTTAACATTATCAAGTTACAAAATGGACTCT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651</w:t>
      </w:r>
      <w:r>
        <w:rPr>
          <w:rFonts w:cs="Courier" w:ascii="Courier" w:hAnsi="Courier"/>
          <w:color w:val="4BACC6"/>
          <w:sz w:val="20"/>
          <w:szCs w:val="20"/>
        </w:rPr>
        <w:t xml:space="preserve">  K</w:t>
      </w:r>
      <w:r>
        <w:rPr>
          <w:rFonts w:cs="Courier" w:ascii="Courier" w:hAnsi="Courier"/>
          <w:color w:val="000000"/>
          <w:sz w:val="20"/>
          <w:szCs w:val="20"/>
        </w:rPr>
        <w:t xml:space="preserve">  </w:t>
      </w:r>
      <w:r>
        <w:rPr>
          <w:rFonts w:cs="Courier" w:ascii="Courier" w:hAnsi="Courier"/>
          <w:color w:val="948A54"/>
          <w:sz w:val="20"/>
          <w:szCs w:val="20"/>
        </w:rPr>
        <w:t>Q  D  S  V  D  S  G  V  N  Y  P  T  L  D  L  T  L  S  S  Y  K  M  D  S</w:t>
      </w:r>
      <w:r>
        <w:rPr>
          <w:rFonts w:cs="Courier" w:ascii="Courier" w:hAnsi="Courier"/>
          <w:color w:val="000000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cs="Courier" w:ascii="Courier" w:hAnsi="Courier"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TCAGAACTCACGAAACAGAGTTTGCAAAATATCGAAAGATTGTCTGAGGTCGTTCAGTCCGTGAAAGTGGAGTAC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948A54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676</w:t>
      </w:r>
      <w:r>
        <w:rPr>
          <w:rFonts w:cs="Courier" w:ascii="Courier" w:hAnsi="Courier"/>
          <w:color w:val="948A54"/>
          <w:sz w:val="20"/>
          <w:szCs w:val="20"/>
        </w:rPr>
        <w:t xml:space="preserve">  S  E  L  T  K  Q  S  L  Q  N  I  E  R  L  S  E  V  V  Q  S  V  K  V  E  Y 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948A54"/>
          <w:sz w:val="20"/>
          <w:szCs w:val="20"/>
        </w:rPr>
      </w:pPr>
      <w:r>
        <w:rPr>
          <w:rFonts w:cs="Courier" w:ascii="Courier" w:hAnsi="Courier"/>
          <w:color w:val="948A54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FF0000"/>
          <w:sz w:val="20"/>
          <w:szCs w:val="20"/>
        </w:rPr>
      </w:pPr>
      <w:r>
        <w:rPr>
          <w:rFonts w:cs="Courier" w:ascii="Courier" w:hAnsi="Courier"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/>
      </w:pPr>
      <w:r>
        <w:rPr>
          <w:rFonts w:eastAsia="Courier" w:cs="Courier" w:ascii="Courier" w:hAnsi="Courier"/>
          <w:color w:val="FF0000"/>
          <w:sz w:val="20"/>
          <w:szCs w:val="20"/>
        </w:rPr>
        <w:t xml:space="preserve">     </w:t>
      </w:r>
      <w:r>
        <w:rPr>
          <w:rFonts w:cs="Courier" w:ascii="Courier" w:hAnsi="Courier"/>
          <w:color w:val="FF0000"/>
          <w:sz w:val="20"/>
          <w:szCs w:val="20"/>
        </w:rPr>
        <w:t>GGTAACGTAGCGCCAGAGAGTTTAGATTGGAGTTTCCTAGAAGAGGACACTGAAGTCTGA</w:t>
      </w:r>
    </w:p>
    <w:p>
      <w:pPr>
        <w:pStyle w:val="Normal"/>
        <w:tabs>
          <w:tab w:val="clear" w:pos="720"/>
          <w:tab w:val="left" w:pos="0" w:leader="none"/>
        </w:tabs>
        <w:spacing w:before="280" w:after="280"/>
        <w:ind w:right="-630" w:hanging="0"/>
        <w:rPr>
          <w:rFonts w:ascii="Courier" w:hAnsi="Courier" w:cs="Courier"/>
          <w:color w:val="948A54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701 </w:t>
      </w:r>
      <w:r>
        <w:rPr>
          <w:rFonts w:cs="Courier" w:ascii="Courier" w:hAnsi="Courier"/>
          <w:color w:val="948A54"/>
          <w:sz w:val="20"/>
          <w:szCs w:val="20"/>
        </w:rPr>
        <w:t xml:space="preserve"> G  N  V  A  P  E  S  L  D  W  S  F  L  E  E  D  T  E  V  *</w:t>
      </w:r>
    </w:p>
    <w:p>
      <w:pPr>
        <w:pStyle w:val="Normal"/>
        <w:tabs>
          <w:tab w:val="clear" w:pos="720"/>
          <w:tab w:val="left" w:pos="0" w:leader="none"/>
        </w:tabs>
        <w:ind w:right="-630" w:hanging="0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sectPr>
      <w:type w:val="nextPage"/>
      <w:pgSz w:w="12240" w:h="15840"/>
      <w:pgMar w:left="144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3:29:00Z</dcterms:created>
  <dc:creator>Katelyn Mansfield</dc:creator>
  <dc:description/>
  <cp:keywords/>
  <dc:language>en-US</dc:language>
  <cp:lastModifiedBy>Katelyn Mansfield</cp:lastModifiedBy>
  <dcterms:modified xsi:type="dcterms:W3CDTF">2017-06-06T13:29:00Z</dcterms:modified>
  <cp:revision>2</cp:revision>
  <dc:subject/>
  <dc:title/>
</cp:coreProperties>
</file>